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45E49" w:rsidP="55D53525" w:rsidRDefault="0929795B" w14:paraId="51E3FCB3" w14:textId="2A696200">
      <w:r w:rsidRPr="53FAED96" w:rsidR="0929795B">
        <w:rPr>
          <w:rFonts w:ascii="Aptos" w:hAnsi="Aptos" w:eastAsia="Aptos" w:cs="Aptos"/>
          <w:b w:val="1"/>
          <w:bCs w:val="1"/>
          <w:color w:val="000000" w:themeColor="text1" w:themeTint="FF" w:themeShade="FF"/>
        </w:rPr>
        <w:t>Supplementary file S</w:t>
      </w:r>
      <w:r w:rsidRPr="53FAED96" w:rsidR="0B7D8972">
        <w:rPr>
          <w:rFonts w:ascii="Aptos" w:hAnsi="Aptos" w:eastAsia="Aptos" w:cs="Aptos"/>
          <w:b w:val="1"/>
          <w:bCs w:val="1"/>
          <w:color w:val="000000" w:themeColor="text1" w:themeTint="FF" w:themeShade="FF"/>
        </w:rPr>
        <w:t>2</w:t>
      </w:r>
      <w:r w:rsidRPr="53FAED96" w:rsidR="0929795B">
        <w:rPr>
          <w:rFonts w:ascii="Aptos" w:hAnsi="Aptos" w:eastAsia="Aptos" w:cs="Aptos"/>
          <w:b w:val="1"/>
          <w:bCs w:val="1"/>
          <w:color w:val="000000" w:themeColor="text1" w:themeTint="FF" w:themeShade="FF"/>
        </w:rPr>
        <w:t>.</w:t>
      </w:r>
      <w:r w:rsidRPr="53FAED96" w:rsidR="0929795B">
        <w:rPr>
          <w:rFonts w:ascii="Aptos" w:hAnsi="Aptos" w:eastAsia="Aptos" w:cs="Aptos"/>
        </w:rPr>
        <w:t xml:space="preserve"> </w:t>
      </w:r>
      <w:r w:rsidRPr="53FAED96" w:rsidR="5F491175">
        <w:rPr>
          <w:rFonts w:ascii="Aptos" w:hAnsi="Aptos" w:eastAsia="Aptos" w:cs="Aptos"/>
        </w:rPr>
        <w:t>Identification of 35</w:t>
      </w:r>
      <w:r w:rsidRPr="53FAED96" w:rsidR="5F491175">
        <w:rPr>
          <w:rFonts w:ascii="Aptos" w:hAnsi="Aptos" w:eastAsia="Aptos" w:cs="Aptos"/>
        </w:rPr>
        <w:t>S:RUBY</w:t>
      </w:r>
      <w:r w:rsidRPr="53FAED96" w:rsidR="5F491175">
        <w:rPr>
          <w:rFonts w:ascii="Aptos" w:hAnsi="Aptos" w:eastAsia="Aptos" w:cs="Aptos"/>
        </w:rPr>
        <w:t xml:space="preserve"> T-DNA insertion site based on whole genome sequencing data</w:t>
      </w:r>
      <w:r w:rsidRPr="53FAED96" w:rsidR="003A5F60">
        <w:rPr>
          <w:rFonts w:ascii="Aptos" w:hAnsi="Aptos" w:eastAsia="Aptos" w:cs="Aptos"/>
        </w:rPr>
        <w:t>.</w:t>
      </w:r>
      <w:r w:rsidRPr="53FAED96" w:rsidR="003A5F60">
        <w:rPr>
          <w:rFonts w:ascii="Aptos" w:hAnsi="Aptos" w:eastAsia="Aptos" w:cs="Aptos"/>
        </w:rPr>
        <w:t xml:space="preserve"> </w:t>
      </w:r>
      <w:r>
        <w:br/>
      </w:r>
    </w:p>
    <w:p w:rsidR="00845E49" w:rsidP="55D53525" w:rsidRDefault="589F7495" w14:paraId="49AAD145" w14:textId="6B865AC7">
      <w:r w:rsidR="589F7495">
        <w:rPr/>
        <w:t>WT</w:t>
      </w:r>
      <w:r w:rsidR="31832DEC">
        <w:rPr/>
        <w:t xml:space="preserve"> locus</w:t>
      </w:r>
      <w:r w:rsidR="589F7495">
        <w:rPr/>
        <w:t>-</w:t>
      </w:r>
      <w:r w:rsidR="3D71995B">
        <w:rPr/>
        <w:t>left</w:t>
      </w:r>
      <w:r w:rsidR="7F3CD83C">
        <w:rPr/>
        <w:t>:</w:t>
      </w:r>
    </w:p>
    <w:p w:rsidR="00845E49" w:rsidP="55D53525" w:rsidRDefault="3D71995B" w14:paraId="3715E00D" w14:textId="71A4BC99">
      <w:r>
        <w:t>GCTGTAATACAATGTCACGAAAGAGGCCTACGGTATGTGGTACNAAATCTAAACCGGTCCNACGGGTGGACNGATTAGCTGGTGGGGGTTCTCACGGGTGCATCATCTGGTAGGTACAATTCTAAAGGGAGTGTGGTGGGGGATCACAAGCAGAGAACACTAGAGAACAAACAGTAGCAAACAAAACAATCG</w:t>
      </w:r>
      <w:r>
        <w:br/>
      </w:r>
    </w:p>
    <w:p w:rsidR="00845E49" w:rsidP="55D53525" w:rsidRDefault="3D71995B" w14:paraId="30C0B336" w14:textId="0686E1B5">
      <w:r w:rsidR="3D71995B">
        <w:rPr/>
        <w:t>WT</w:t>
      </w:r>
      <w:r w:rsidR="5621B120">
        <w:rPr/>
        <w:t xml:space="preserve"> locus</w:t>
      </w:r>
      <w:r w:rsidR="3D71995B">
        <w:rPr/>
        <w:t>-right</w:t>
      </w:r>
      <w:r w:rsidR="63762616">
        <w:rPr/>
        <w:t>:</w:t>
      </w:r>
    </w:p>
    <w:p w:rsidR="00845E49" w:rsidP="55D53525" w:rsidRDefault="3D71995B" w14:paraId="123AE13B" w14:textId="31ABA74C">
      <w:r>
        <w:t>TAGCTCGAAAGATTCTGCAGCAGCAGTCACTGGAGAAAGAAAGAAAGAAGAGAGCTCTCTGACTGTCACCCTCGTGGCTGAGAAGAACCAATAGGTCAAAAAAACCCCACCACTCTGCAACTTGCAGAGCCTTTCACACCTCTCTCTGGTCAATAAAGCTTCATACTTTATCGTATTTTTCCCCACATTTTCCCTATGGTGTTTCATTATACGAATACTGAATTACTACTACTCTGTTAGATCTCTTCCCACGAG</w:t>
      </w:r>
      <w:r>
        <w:br/>
      </w:r>
    </w:p>
    <w:p w:rsidR="00845E49" w:rsidP="55D53525" w:rsidRDefault="3D71995B" w14:paraId="70638789" w14:textId="777718D7">
      <w:r w:rsidR="3D71995B">
        <w:rPr/>
        <w:t>L1</w:t>
      </w:r>
      <w:r w:rsidR="4E41B2FC">
        <w:rPr/>
        <w:t xml:space="preserve"> 35</w:t>
      </w:r>
      <w:r w:rsidR="4E41B2FC">
        <w:rPr/>
        <w:t>S:RUBY</w:t>
      </w:r>
      <w:r w:rsidR="4E41B2FC">
        <w:rPr/>
        <w:t xml:space="preserve"> T-DNA</w:t>
      </w:r>
      <w:r w:rsidR="3D71995B">
        <w:rPr/>
        <w:t>-right</w:t>
      </w:r>
      <w:r w:rsidR="073A2D55">
        <w:rPr/>
        <w:t>:</w:t>
      </w:r>
    </w:p>
    <w:p w:rsidR="00845E49" w:rsidP="55D53525" w:rsidRDefault="3D71995B" w14:paraId="2C078E63" w14:textId="67343D46">
      <w:pPr>
        <w:rPr>
          <w:color w:val="B830A5"/>
        </w:rPr>
      </w:pPr>
      <w:r w:rsidRPr="55D53525">
        <w:rPr>
          <w:color w:val="B830A5"/>
        </w:rPr>
        <w:t>TCAAACACTGATAGTT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</w:t>
      </w:r>
      <w:r>
        <w:br/>
      </w:r>
      <w:r>
        <w:br/>
      </w:r>
    </w:p>
    <w:sectPr w:rsidR="00845E4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261794F"/>
    <w:rsid w:val="001610FC"/>
    <w:rsid w:val="003A5F60"/>
    <w:rsid w:val="00845E49"/>
    <w:rsid w:val="00AF3566"/>
    <w:rsid w:val="00BC1581"/>
    <w:rsid w:val="04481343"/>
    <w:rsid w:val="06FEEDA8"/>
    <w:rsid w:val="073A2D55"/>
    <w:rsid w:val="0929795B"/>
    <w:rsid w:val="0B7D8972"/>
    <w:rsid w:val="10DDF5C5"/>
    <w:rsid w:val="31832DEC"/>
    <w:rsid w:val="3D71995B"/>
    <w:rsid w:val="48FC63BF"/>
    <w:rsid w:val="4A60FBDF"/>
    <w:rsid w:val="4E41B2FC"/>
    <w:rsid w:val="503A920A"/>
    <w:rsid w:val="5261794F"/>
    <w:rsid w:val="52ED538B"/>
    <w:rsid w:val="53FAED96"/>
    <w:rsid w:val="5425CEA3"/>
    <w:rsid w:val="55D53525"/>
    <w:rsid w:val="5621B120"/>
    <w:rsid w:val="589F7495"/>
    <w:rsid w:val="5F491175"/>
    <w:rsid w:val="63762616"/>
    <w:rsid w:val="64D65746"/>
    <w:rsid w:val="7F3CD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1794F"/>
  <w15:chartTrackingRefBased/>
  <w15:docId w15:val="{97334D52-9BEB-4393-B2ED-8D34A1C8A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20/10/relationships/intelligence" Target="intelligence2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rol Gad</dc:creator>
  <keywords/>
  <dc:description/>
  <lastModifiedBy>Karol Gad</lastModifiedBy>
  <revision>3</revision>
  <dcterms:created xsi:type="dcterms:W3CDTF">2024-12-12T07:40:00.0000000Z</dcterms:created>
  <dcterms:modified xsi:type="dcterms:W3CDTF">2024-12-12T08:25:21.7654606Z</dcterms:modified>
</coreProperties>
</file>